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F8815" w14:textId="77777777" w:rsidR="006721D7" w:rsidRPr="00060448" w:rsidRDefault="006721D7" w:rsidP="006721D7">
      <w:pPr>
        <w:spacing w:after="0" w:line="240" w:lineRule="auto"/>
        <w:rPr>
          <w:rFonts w:ascii="Segoe UI" w:eastAsia="Segoe UI" w:hAnsi="Segoe UI" w:cs="Segoe UI"/>
          <w:b/>
          <w:i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b/>
          <w:i/>
          <w:sz w:val="18"/>
          <w:szCs w:val="18"/>
          <w:lang w:val="en-GB"/>
        </w:rPr>
        <w:t>Supplementary Material 1: Systematic database search routine</w:t>
      </w:r>
    </w:p>
    <w:p w14:paraId="1BDD1C9E" w14:textId="77777777" w:rsidR="006721D7" w:rsidRDefault="006721D7" w:rsidP="006721D7">
      <w:pPr>
        <w:spacing w:after="0" w:line="240" w:lineRule="auto"/>
        <w:rPr>
          <w:rFonts w:ascii="Segoe UI" w:eastAsia="Segoe UI" w:hAnsi="Segoe UI" w:cs="Segoe UI"/>
          <w:sz w:val="18"/>
          <w:szCs w:val="18"/>
          <w:lang w:val="en-GB"/>
        </w:rPr>
      </w:pPr>
    </w:p>
    <w:p w14:paraId="24ECA5E6" w14:textId="7E303E90" w:rsidR="006721D7" w:rsidRPr="00060448" w:rsidRDefault="006721D7" w:rsidP="006721D7">
      <w:pPr>
        <w:spacing w:after="0" w:line="240" w:lineRule="auto"/>
        <w:rPr>
          <w:rFonts w:ascii="Segoe UI" w:eastAsia="Segoe UI" w:hAnsi="Segoe UI" w:cs="Segoe UI"/>
          <w:i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sz w:val="18"/>
          <w:szCs w:val="18"/>
          <w:lang w:val="en-GB"/>
        </w:rPr>
        <w:t>The following queries were used in our systematic database search:</w:t>
      </w:r>
    </w:p>
    <w:p w14:paraId="25A52865" w14:textId="77777777" w:rsidR="006721D7" w:rsidRPr="00060448" w:rsidRDefault="006721D7" w:rsidP="006721D7">
      <w:pPr>
        <w:pStyle w:val="ListParagraph"/>
        <w:numPr>
          <w:ilvl w:val="0"/>
          <w:numId w:val="1"/>
        </w:numPr>
        <w:spacing w:after="0" w:line="240" w:lineRule="auto"/>
        <w:rPr>
          <w:sz w:val="18"/>
          <w:szCs w:val="18"/>
          <w:lang w:val="en-GB"/>
        </w:rPr>
      </w:pPr>
      <w:proofErr w:type="spellStart"/>
      <w:r w:rsidRPr="00060448">
        <w:rPr>
          <w:rFonts w:ascii="Segoe UI" w:eastAsia="Segoe UI" w:hAnsi="Segoe UI" w:cs="Segoe UI"/>
          <w:sz w:val="18"/>
          <w:szCs w:val="18"/>
          <w:lang w:val="en-GB"/>
        </w:rPr>
        <w:t>Pubmed</w:t>
      </w:r>
      <w:proofErr w:type="spellEnd"/>
    </w:p>
    <w:p w14:paraId="4C0B7B3D" w14:textId="77777777" w:rsidR="006721D7" w:rsidRPr="00060448" w:rsidRDefault="006721D7" w:rsidP="006721D7">
      <w:pPr>
        <w:pStyle w:val="ListParagraph"/>
        <w:numPr>
          <w:ilvl w:val="1"/>
          <w:numId w:val="1"/>
        </w:numPr>
        <w:spacing w:after="0" w:line="240" w:lineRule="auto"/>
        <w:rPr>
          <w:rFonts w:eastAsiaTheme="minorEastAsia"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((“models, theoretical”[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MeSH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Terms] OR “mathematic*” [Title/Abstract] OR “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simulati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”[Title/Abstract] OR “mechanistic”[Title/Abstract] OR “</w:t>
      </w:r>
      <w:r w:rsidRPr="7F78FB02">
        <w:rPr>
          <w:rFonts w:ascii="Segoe UI" w:eastAsia="Segoe UI" w:hAnsi="Segoe UI" w:cs="Segoe UI"/>
          <w:i/>
          <w:iCs/>
          <w:sz w:val="18"/>
          <w:szCs w:val="18"/>
          <w:lang w:val="en-GB"/>
        </w:rPr>
        <w:t>compartment</w:t>
      </w:r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*”[Title/Abstract] OR “sir”[Title/Abstract] OR “differential”[Title/Abstract] OR “deterministic”[Title/Abstract] </w:t>
      </w:r>
      <w:r>
        <w:rPr>
          <w:rFonts w:ascii="Segoe UI" w:eastAsia="Segoe UI" w:hAnsi="Segoe UI" w:cs="Segoe UI"/>
          <w:i/>
          <w:sz w:val="18"/>
          <w:szCs w:val="18"/>
          <w:lang w:val="en-GB"/>
        </w:rPr>
        <w:t>OR</w:t>
      </w:r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“theoretical”[Title/Abstract]) AND (“west 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nile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virus”[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MeSH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Terms] OR “west 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nile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”[Title/Abstract] OR “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egypt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101*”[Title/Abstract] OR “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kunjin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”[Title/Abstract])) AND (model*[Title/Abstract])</w:t>
      </w:r>
    </w:p>
    <w:p w14:paraId="6F83B71D" w14:textId="77777777" w:rsidR="006721D7" w:rsidRPr="00060448" w:rsidRDefault="006721D7" w:rsidP="006721D7">
      <w:pPr>
        <w:pStyle w:val="ListParagraph"/>
        <w:numPr>
          <w:ilvl w:val="0"/>
          <w:numId w:val="1"/>
        </w:numPr>
        <w:spacing w:after="0" w:line="240" w:lineRule="auto"/>
        <w:rPr>
          <w:rFonts w:eastAsiaTheme="minorEastAsia"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sz w:val="18"/>
          <w:szCs w:val="18"/>
          <w:lang w:val="en-GB"/>
        </w:rPr>
        <w:t>Web of Science</w:t>
      </w:r>
    </w:p>
    <w:p w14:paraId="2B14B937" w14:textId="77777777" w:rsidR="006721D7" w:rsidRPr="00060448" w:rsidRDefault="006721D7" w:rsidP="006721D7">
      <w:pPr>
        <w:pStyle w:val="ListParagraph"/>
        <w:numPr>
          <w:ilvl w:val="1"/>
          <w:numId w:val="1"/>
        </w:numPr>
        <w:spacing w:after="0" w:line="240" w:lineRule="auto"/>
        <w:rPr>
          <w:rFonts w:eastAsiaTheme="minorEastAsia"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((TS=(West Nile* OR Egypt 101* OR 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Kunjin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*)) AND TS=(mathematic* OR 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simulat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 OR mechanistic OR compartment* OR SIR* OR differential OR deterministic OR theoretical)) AND TS=(model*)</w:t>
      </w:r>
    </w:p>
    <w:p w14:paraId="55123930" w14:textId="77777777" w:rsidR="006721D7" w:rsidRPr="00060448" w:rsidRDefault="006721D7" w:rsidP="006721D7">
      <w:pPr>
        <w:pStyle w:val="ListParagraph"/>
        <w:numPr>
          <w:ilvl w:val="0"/>
          <w:numId w:val="1"/>
        </w:numPr>
        <w:spacing w:after="0" w:line="240" w:lineRule="auto"/>
        <w:rPr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sz w:val="18"/>
          <w:szCs w:val="18"/>
          <w:lang w:val="en-GB"/>
        </w:rPr>
        <w:t>Scopus</w:t>
      </w:r>
    </w:p>
    <w:p w14:paraId="3728C7D8" w14:textId="77777777" w:rsidR="006721D7" w:rsidRPr="00060448" w:rsidRDefault="006721D7" w:rsidP="006721D7">
      <w:pPr>
        <w:pStyle w:val="ListParagraph"/>
        <w:numPr>
          <w:ilvl w:val="1"/>
          <w:numId w:val="1"/>
        </w:numPr>
        <w:spacing w:after="0" w:line="240" w:lineRule="auto"/>
        <w:rPr>
          <w:rFonts w:eastAsiaTheme="minorEastAsia"/>
          <w:i/>
          <w:sz w:val="18"/>
          <w:szCs w:val="18"/>
          <w:lang w:val="en-GB"/>
        </w:rPr>
      </w:pPr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TITLE-ABS-KEY("west 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nile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" OR "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egypt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 xml:space="preserve"> 101*" OR "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kunjin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") AND TITLE-ABS-KEY("mathematic*" OR "</w:t>
      </w:r>
      <w:proofErr w:type="spellStart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simulat</w:t>
      </w:r>
      <w:proofErr w:type="spellEnd"/>
      <w:r w:rsidRPr="00060448">
        <w:rPr>
          <w:rFonts w:ascii="Segoe UI" w:eastAsia="Segoe UI" w:hAnsi="Segoe UI" w:cs="Segoe UI"/>
          <w:i/>
          <w:sz w:val="18"/>
          <w:szCs w:val="18"/>
          <w:lang w:val="en-GB"/>
        </w:rPr>
        <w:t>*" OR "mechanistic" OR "compartment" OR "SIR" OR "differential" OR "deterministic" OR "theoretical") AND TITLE-ABS-KEY("model*")</w:t>
      </w:r>
    </w:p>
    <w:p w14:paraId="25D1C821" w14:textId="77777777" w:rsidR="00D62B30" w:rsidRPr="006721D7" w:rsidRDefault="00D62B30">
      <w:pPr>
        <w:rPr>
          <w:lang w:val="en-GB"/>
        </w:rPr>
      </w:pPr>
    </w:p>
    <w:sectPr w:rsidR="00D62B30" w:rsidRPr="006721D7" w:rsidSect="007D3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77F8C"/>
    <w:multiLevelType w:val="hybridMultilevel"/>
    <w:tmpl w:val="FC1AF4BC"/>
    <w:lvl w:ilvl="0" w:tplc="5D6A47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4EC1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6A6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DC90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CA9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C78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A5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500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94C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713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D7"/>
    <w:rsid w:val="006721D7"/>
    <w:rsid w:val="007D3141"/>
    <w:rsid w:val="00D6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40593"/>
  <w15:chartTrackingRefBased/>
  <w15:docId w15:val="{FBBE454A-AB83-4B86-B876-100AC17E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1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0547B9454F56469F4597B9279DC113" ma:contentTypeVersion="11" ma:contentTypeDescription="Een nieuw document maken." ma:contentTypeScope="" ma:versionID="9a4a83a0637b16c25199a5f8f388cbf7">
  <xsd:schema xmlns:xsd="http://www.w3.org/2001/XMLSchema" xmlns:xs="http://www.w3.org/2001/XMLSchema" xmlns:p="http://schemas.microsoft.com/office/2006/metadata/properties" xmlns:ns2="5a7f1dd1-014b-49e8-873b-6ea4570048fa" xmlns:ns3="91d1267d-a604-4930-9c40-bb4ca7bfce24" targetNamespace="http://schemas.microsoft.com/office/2006/metadata/properties" ma:root="true" ma:fieldsID="8bf19eb9d53353a557a843501ae21b42" ns2:_="" ns3:_="">
    <xsd:import namespace="5a7f1dd1-014b-49e8-873b-6ea4570048fa"/>
    <xsd:import namespace="91d1267d-a604-4930-9c40-bb4ca7bfce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f1dd1-014b-49e8-873b-6ea457004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1267d-a604-4930-9c40-bb4ca7bfce24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9b0cb64-3d40-45eb-bdce-60b04d8a0b00}" ma:internalName="TaxCatchAll" ma:showField="CatchAllData" ma:web="91d1267d-a604-4930-9c40-bb4ca7bfce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a7f1dd1-014b-49e8-873b-6ea4570048fa">
      <Terms xmlns="http://schemas.microsoft.com/office/infopath/2007/PartnerControls"/>
    </lcf76f155ced4ddcb4097134ff3c332f>
    <TaxCatchAll xmlns="91d1267d-a604-4930-9c40-bb4ca7bfce24" xsi:nil="true"/>
  </documentManagement>
</p:properties>
</file>

<file path=customXml/itemProps1.xml><?xml version="1.0" encoding="utf-8"?>
<ds:datastoreItem xmlns:ds="http://schemas.openxmlformats.org/officeDocument/2006/customXml" ds:itemID="{66044AC0-1C9A-4410-A824-4B576B6F0947}"/>
</file>

<file path=customXml/itemProps2.xml><?xml version="1.0" encoding="utf-8"?>
<ds:datastoreItem xmlns:ds="http://schemas.openxmlformats.org/officeDocument/2006/customXml" ds:itemID="{587731B2-F8B9-4185-89AB-53752A63F498}"/>
</file>

<file path=customXml/itemProps3.xml><?xml version="1.0" encoding="utf-8"?>
<ds:datastoreItem xmlns:ds="http://schemas.openxmlformats.org/officeDocument/2006/customXml" ds:itemID="{471C5346-8247-41E7-9001-C6FDC54878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Mariken de</dc:creator>
  <cp:keywords/>
  <dc:description/>
  <cp:lastModifiedBy>Wit, Mariken de</cp:lastModifiedBy>
  <cp:revision>1</cp:revision>
  <dcterms:created xsi:type="dcterms:W3CDTF">2023-10-26T13:20:00Z</dcterms:created>
  <dcterms:modified xsi:type="dcterms:W3CDTF">2023-10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0547B9454F56469F4597B9279DC113</vt:lpwstr>
  </property>
</Properties>
</file>